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</w:t>
      </w:r>
      <w:r>
        <w:rPr/>
        <w:t xml:space="preserve">Summary of food consumption of treated and untreated flies as measured by FPAs. </w:t>
      </w:r>
    </w:p>
    <w:p>
      <w:pPr>
        <w:pStyle w:val="Normal"/>
        <w:rPr/>
      </w:pPr>
      <w:r>
        <w:rPr/>
      </w:r>
    </w:p>
    <w:tbl>
      <w:tblPr>
        <w:tblW w:w="8905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574"/>
        <w:gridCol w:w="2581"/>
        <w:gridCol w:w="1536"/>
      </w:tblGrid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Drug Treatment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/>
              </w:rPr>
              <w:t xml:space="preserve">Control </w:t>
              <w:br/>
              <w:t>(Plaques/cm</w:t>
            </w:r>
            <w:r>
              <w:rPr>
                <w:rFonts w:eastAsia="Batang;바탕"/>
                <w:b/>
                <w:vertAlign w:val="superscript"/>
              </w:rPr>
              <w:t>2</w:t>
            </w:r>
            <w:r>
              <w:rPr>
                <w:rFonts w:eastAsia="Batang;바탕"/>
                <w:b/>
              </w:rPr>
              <w:t>/fly/24 hrs)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/>
              </w:rPr>
              <w:t>Treated</w:t>
              <w:br/>
              <w:t>(Plaques/cm</w:t>
            </w:r>
            <w:r>
              <w:rPr>
                <w:rFonts w:eastAsia="Batang;바탕"/>
                <w:b/>
                <w:vertAlign w:val="superscript"/>
              </w:rPr>
              <w:t>2</w:t>
            </w:r>
            <w:r>
              <w:rPr>
                <w:rFonts w:eastAsia="Batang;바탕"/>
                <w:b/>
              </w:rPr>
              <w:t>/fly/24 hrs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Significance</w:t>
            </w:r>
            <w:r>
              <w:rPr>
                <w:rFonts w:eastAsia="Batang;바탕"/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Tyrphostin AG 1478 (C6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57 ± 0.01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50  ±</w:t>
            </w:r>
            <w:r>
              <w:rPr>
                <w:rFonts w:eastAsia="Batang;바탕"/>
                <w:i/>
              </w:rPr>
              <w:t xml:space="preserve"> </w:t>
            </w:r>
            <w:r>
              <w:rPr>
                <w:rFonts w:eastAsia="Batang;바탕"/>
              </w:rPr>
              <w:t>0.01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Tyrphostin 1 (C4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53 ± 0.01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51 ± 0.00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Tyrphostin 9 (C8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53 ± 0.01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56 ± 0.00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PD-98059 (B1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71 ± 0.00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68 ± 0.02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taurosporine (B6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63 ± 0.01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54 ± 0.02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B-203580 (B3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66 ± 0.02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79 ± 0.05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AG-490 (D1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84 ± 0.01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87 ± 0.00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HA-1004 (E1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71 ± 0.00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698 ± 0.01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HA-1077 (E2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71 ± 0.00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72 ± 0.01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KN-93 (E5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84 ± 0.01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98 ± 0.00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Everolimus (H8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107 ± 0.03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129 ± 0.01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Erbstatin analog (G1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88 ± 0.03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95 ± 0.00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Quercetin Dehydrate (G2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88 ± 0.03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105 ± 0.01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P600125 (G8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53 ± 0.00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41 ± 0.02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Bay-11-7082 (G5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53 ± 0.00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54 ± 0.01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  <w:tr>
        <w:trPr/>
        <w:tc>
          <w:tcPr>
            <w:tcW w:w="2214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Indirubin (G9)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84 ± 0.01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</w:rPr>
              <w:t>0.091 ± 0.00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NS</w:t>
            </w:r>
          </w:p>
        </w:tc>
      </w:tr>
    </w:tbl>
    <w:p>
      <w:pPr>
        <w:pStyle w:val="Normal"/>
        <w:spacing w:lineRule="auto" w:line="480"/>
        <w:ind w:left="288" w:right="288" w:hanging="0"/>
        <w:rPr/>
      </w:pPr>
      <w:r>
        <w:rPr>
          <w:vertAlign w:val="superscript"/>
        </w:rPr>
        <w:t>a</w:t>
      </w:r>
      <w:r>
        <w:rPr/>
        <w:t xml:space="preserve">Data were analyzed using t-tests.  NS indicates the results were not significantly different than control. </w:t>
      </w:r>
    </w:p>
    <w:p>
      <w:pPr>
        <w:pStyle w:val="Normal"/>
        <w:spacing w:lineRule="auto" w:line="480"/>
        <w:ind w:left="288" w:right="288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txtrstitxtrstspanitxthookspan">
    <w:name w:val="itxtrst itxtrstspan itxthook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22:40:00Z</dcterms:created>
  <dc:creator>Spindler</dc:creator>
  <dc:description/>
  <cp:keywords/>
  <dc:language>en-US</dc:language>
  <cp:lastModifiedBy>Spindler</cp:lastModifiedBy>
  <cp:lastPrinted>2011-09-29T11:33:00Z</cp:lastPrinted>
  <dcterms:modified xsi:type="dcterms:W3CDTF">2012-01-11T00:52:00Z</dcterms:modified>
  <cp:revision>5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